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CFC" w:rsidRPr="004F72BD" w:rsidRDefault="00F36CFC" w:rsidP="00F36CFC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1 Table</w:t>
      </w:r>
      <w:r w:rsidRPr="004F72BD">
        <w:rPr>
          <w:b/>
          <w:bCs/>
          <w:lang w:val="en-GB"/>
        </w:rPr>
        <w:t>: Primer sequences for variant validation</w:t>
      </w: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3261"/>
        <w:gridCol w:w="4252"/>
      </w:tblGrid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b/>
                <w:bCs/>
                <w:color w:val="000000" w:themeColor="text1"/>
                <w:lang w:val="en-GB" w:eastAsia="en-AU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b/>
                <w:bCs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b/>
                <w:bCs/>
                <w:color w:val="000000" w:themeColor="text1"/>
                <w:lang w:val="en-GB" w:eastAsia="en-AU"/>
              </w:rPr>
              <w:t>SEQUENCE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62_KMT2Dex34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A GGT CAA ACT CGT CTC C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61_KMT2Dex34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TT CCC CCA CAG AAA CCC T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60_ARID4Bex17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C TAA AAC TCA AGT TAC CTC ACA 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9_ARID4Bex1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CT GGA ACA ATC ACA GCC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8_PDLIM3ex8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TC TGC ACA ATC CTT CTG CC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7_PDLIM3ex8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TC GTT TTC TTC CCC AAC AGC 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6_ATRNex10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C AAA AAG ATG CCT GAA GAG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5_ATRNex10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GG TTG TGC TTG CAT TAG CA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4_LRP8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T TTG TTG GTG GCT AGG G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3_LRP8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GA GCG TCA CCG AAC C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2_CASP8ex12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TG TAA CAG TGA GGA GGG CT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1_CASP8ex12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G CTT GTC AGG GGG ATA A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50_MSH3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CA CCC AAT TTG TAG CCC C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9_MSH3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G GTT TTG AGC CGA TTC 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6_STAMPBex4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TT TGA GTT TCT GGT CTT TGC C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5_STAMPBex4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GT TGC AGT CAC CAA CTT GA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4_TRIOex19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A CGT GCA GGC TCC TTT T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3_TRIOex19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CC AGC AGG TGG CCA GAT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2_FAT4ex9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GT CCT TGT CCA TTG CCG AA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1_FAT4ex9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GG ACC ACT AAA CGG AGC 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40_ZMAT3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G GCA AGT TGA CAA AAG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9-ZMAT3ex6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TC TCT TGC TTT AGC AGG TCC TTA 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8_GABBR2ex7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C AGC CCC TCT TTT GCT 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7_GABBR2ex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TG ATG TCC CTG CCG AGT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6_DAPK1ex3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TG GAA CGA AGA TGC CAG 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5_DAPK1ex3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G TGG ACA GTT TGC GGT T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4_PTPRQex27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CT CCT AAT GCC TTC TCT CTT CT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3_PTPRQex2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AA GCT GGA GTG AAC CTG CT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2_LRRK2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T GAG AGC TGT CCT CTG TCG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1_LRRK2ex44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CA GTT TTA GGT TTT GCT TGA CAG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30_TP53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A CCA GCC CTG TCG TC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9_TP53ex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AG GTG CTT ACG CAT GTT TG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8_ARID1B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T TCG CCA ACG GTT TTC A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7_ARID1B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CC CGT CAC GAA CTC AAC A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6_SETD1Aex8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T CCA AGG AGT TCA CAA AGT C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5_SETD1Aex8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AT GAG AAA GTA GGG CTT GGG 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4_SLC22A4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GC AGG GAG TCT CAA GG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3_SLC22A4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A CTA CGA CGA GGT GAT C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2_NCOR1ex3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AT AAC TCA CAG GGG TCC TCC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1_NCOR1ex3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C AGA TGA CTT TGC TAC CTG 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20_INPP4Aex5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CT TCA GCT ACA GAT GCA CAA 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lastRenderedPageBreak/>
              <w:t>AM319_INPP4Aex5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CT TCC CTG TGA CAA CTG AC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8_INF2ex13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C TCA CTT TCG CAG GCA 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7_INF2ex13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T CCT TCC CCT CAA AGT GT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6_INF2ex15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TA GAC GGA GCC CTG AGA C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5_INF2ex15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C TGA TCC TGA GAA TTG GGA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4_SF1ex9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G AGG TCA ATG CAA GGG AAC 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3_SF1ex9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G GCA GTG GAA CAG GTG A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2_SOX9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AC CTC CAG AGC TTG CCC AG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1_SOX9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GA GCC CGA TCT GAA GAA G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10_WDPCPex12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A GAT GGA CTG TTA GGA AAC AC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9_WDPCPex12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GC AAA ACC TGA CTG ACT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8_ARID5Bex10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T AGG TTT GTG CGG GTT C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7_ARID5Bex10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CT CTA CAG ACA CAC CGA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6_FSHRex10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G GAG GCA GAA ATG GCA A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5_FSHRex10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CA TCT TTG GCA TCA GCA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4_GATAD1ex5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AC AAA TGG TTG GCA ACT GAT TC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3_GATAD1ex5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AT TTA ACC TTT CCC TTG GCT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2_DCAF13ex10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T GAG ATG AGA GCA GAA GTC A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1_DCAF13ex10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GT GCT TGC AGA GCT AGT G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300_PTK2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TC TGT CCT TTT CCT CTT CTG GA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9_PTK2ex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AT GCC TCT CCC CCA GTT 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8_RAB3GAP1ex15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T TCC TGC CAG AGG TGT 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7_RAB3GAP1ex15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A TCT TGA AAA TGT GGG ACT TCC 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6_TP53ex16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GG ACA GCT TCC CTG GTT A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5_TP53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TCT TGT TCC CCA CTG ACA 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4_CICex1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AT CTC CCC CTC TCT CAA GC</w:t>
            </w:r>
          </w:p>
        </w:tc>
      </w:tr>
      <w:tr w:rsidR="00F36CFC" w:rsidRPr="00E4379A" w:rsidTr="00014FD6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3_CICex1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AT ACT GTT CCC TCC ACT CC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2_ZAP70ex1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CACAGGGGCAGAGGCTTA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1_ZAP70ex1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CCTGGGAACTTGGCTAGTC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90_BRCA2ex1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AAAAGCCCCTAAACCCCAC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9_BRCA2ex1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AGTGCCTGAAAACCAGATGAC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8_FBN2ex23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GGTTTTGGACTAGCCACTGCT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7_FBN2ex23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GAAGTAGGACCACACCTGC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6_FAT4ex1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CCCACTCACATAGCTTCCCG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5_FAT4ex1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GTG CCG AAC CTG AGC CTA AT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4_MTMR14ex17-R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CCCCATCTTGAGACCCTAGC</w:t>
            </w:r>
          </w:p>
        </w:tc>
      </w:tr>
      <w:tr w:rsidR="00F36CFC" w:rsidRPr="00E4379A" w:rsidTr="00014FD6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 w:themeColor="text1"/>
                <w:lang w:val="en-GB" w:eastAsia="en-AU"/>
              </w:rPr>
            </w:pPr>
            <w:r w:rsidRPr="004F72BD">
              <w:rPr>
                <w:rFonts w:ascii="Calibri" w:eastAsia="Calibri" w:hAnsi="Calibri" w:cs="Calibri"/>
                <w:color w:val="000000" w:themeColor="text1"/>
                <w:lang w:val="en-GB" w:eastAsia="en-AU"/>
              </w:rPr>
              <w:t>AM283_MTMR14ex17-F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CFC" w:rsidRPr="004F72BD" w:rsidRDefault="00F36CFC" w:rsidP="00014FD6">
            <w:pPr>
              <w:spacing w:after="0" w:line="240" w:lineRule="auto"/>
              <w:rPr>
                <w:rFonts w:ascii="Arial,Times New Roman" w:eastAsia="Arial,Times New Roman" w:hAnsi="Arial,Times New Roman" w:cs="Arial,Times New Roman"/>
                <w:color w:val="222222"/>
                <w:sz w:val="20"/>
                <w:szCs w:val="20"/>
                <w:lang w:val="en-GB" w:eastAsia="en-AU"/>
              </w:rPr>
            </w:pPr>
            <w:r w:rsidRPr="004F72BD">
              <w:rPr>
                <w:rFonts w:ascii="Arial" w:eastAsia="Arial" w:hAnsi="Arial" w:cs="Arial"/>
                <w:color w:val="222222"/>
                <w:sz w:val="20"/>
                <w:szCs w:val="20"/>
                <w:lang w:val="en-GB" w:eastAsia="en-AU"/>
              </w:rPr>
              <w:t>CACAGAGTGTCCTCTGGAACC</w:t>
            </w:r>
          </w:p>
        </w:tc>
      </w:tr>
    </w:tbl>
    <w:p w:rsidR="00F36CFC" w:rsidRPr="004F72BD" w:rsidRDefault="00F36CFC" w:rsidP="00F36CFC">
      <w:pPr>
        <w:spacing w:after="0"/>
        <w:rPr>
          <w:b/>
          <w:lang w:val="en-GB"/>
        </w:rPr>
      </w:pPr>
      <w:bookmarkStart w:id="0" w:name="_GoBack"/>
      <w:bookmarkEnd w:id="0"/>
    </w:p>
    <w:sectPr w:rsidR="00F36CFC" w:rsidRPr="004F72BD" w:rsidSect="00182AA1">
      <w:footerReference w:type="default" r:id="rId4"/>
      <w:headerReference w:type="firs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,Times New Roman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0142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75D4" w:rsidRDefault="00F36CFC">
        <w:pPr>
          <w:pStyle w:val="Footer"/>
        </w:pPr>
        <w:r>
          <w:t>Murphy et al. 2018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5475D4" w:rsidTr="00E63771">
      <w:tc>
        <w:tcPr>
          <w:tcW w:w="3120" w:type="dxa"/>
        </w:tcPr>
        <w:p w:rsidR="005475D4" w:rsidRDefault="00F36CFC" w:rsidP="00E63771">
          <w:pPr>
            <w:pStyle w:val="Header"/>
            <w:ind w:left="-115"/>
          </w:pPr>
        </w:p>
      </w:tc>
      <w:tc>
        <w:tcPr>
          <w:tcW w:w="3120" w:type="dxa"/>
        </w:tcPr>
        <w:p w:rsidR="005475D4" w:rsidRDefault="00F36CFC" w:rsidP="00E63771">
          <w:pPr>
            <w:pStyle w:val="Header"/>
            <w:jc w:val="center"/>
          </w:pPr>
        </w:p>
      </w:tc>
      <w:tc>
        <w:tcPr>
          <w:tcW w:w="3120" w:type="dxa"/>
        </w:tcPr>
        <w:p w:rsidR="005475D4" w:rsidRDefault="00F36CFC" w:rsidP="00E63771">
          <w:pPr>
            <w:pStyle w:val="Header"/>
            <w:ind w:right="-115"/>
            <w:jc w:val="right"/>
          </w:pPr>
        </w:p>
      </w:tc>
    </w:tr>
  </w:tbl>
  <w:p w:rsidR="005475D4" w:rsidRDefault="00F36CFC" w:rsidP="00E637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NzUwMjUzMDQ3tLBQ0lEKTi0uzszPAykwrAUAY+g0piwAAAA="/>
  </w:docVars>
  <w:rsids>
    <w:rsidRoot w:val="00F36CFC"/>
    <w:rsid w:val="00AE7DFE"/>
    <w:rsid w:val="00F3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1858C"/>
  <w15:chartTrackingRefBased/>
  <w15:docId w15:val="{4BFC0170-623C-45D4-A321-867458F4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C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6CF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CFC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36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CF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36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SG</cp:lastModifiedBy>
  <cp:revision>1</cp:revision>
  <dcterms:created xsi:type="dcterms:W3CDTF">2019-01-17T05:03:00Z</dcterms:created>
  <dcterms:modified xsi:type="dcterms:W3CDTF">2019-01-17T05:06:00Z</dcterms:modified>
</cp:coreProperties>
</file>